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3EC" w:rsidRPr="00450133" w:rsidRDefault="001C48E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B6AE9" w:rsidRPr="00450133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9B6AE9" w:rsidRPr="004501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19A7" w:rsidRPr="00450133">
        <w:rPr>
          <w:rFonts w:ascii="Times New Roman" w:hAnsi="Times New Roman" w:cs="Times New Roman"/>
          <w:b/>
          <w:sz w:val="24"/>
          <w:szCs w:val="24"/>
        </w:rPr>
        <w:t xml:space="preserve">Mapping 454 pyrosequencing reads using two different sequence analysis </w:t>
      </w:r>
      <w:r w:rsidR="00453650">
        <w:rPr>
          <w:rFonts w:ascii="Times New Roman" w:hAnsi="Times New Roman" w:cs="Times New Roman"/>
          <w:b/>
          <w:sz w:val="24"/>
          <w:szCs w:val="24"/>
        </w:rPr>
        <w:t>programs</w:t>
      </w:r>
      <w:r w:rsidR="00450133" w:rsidRPr="0045013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76"/>
        <w:gridCol w:w="1296"/>
        <w:gridCol w:w="866"/>
        <w:gridCol w:w="1639"/>
        <w:gridCol w:w="1273"/>
        <w:gridCol w:w="1190"/>
        <w:gridCol w:w="858"/>
        <w:gridCol w:w="1639"/>
        <w:gridCol w:w="1346"/>
        <w:gridCol w:w="1150"/>
        <w:gridCol w:w="816"/>
      </w:tblGrid>
      <w:tr w:rsidR="00E32973" w:rsidRPr="008D16D1" w:rsidTr="00ED19A7">
        <w:tc>
          <w:tcPr>
            <w:tcW w:w="1157" w:type="dxa"/>
            <w:tcBorders>
              <w:top w:val="single" w:sz="12" w:space="0" w:color="auto"/>
              <w:bottom w:val="nil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222" w:type="dxa"/>
            <w:tcBorders>
              <w:top w:val="single" w:sz="12" w:space="0" w:color="auto"/>
              <w:bottom w:val="nil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ge Status</w:t>
            </w:r>
          </w:p>
        </w:tc>
        <w:tc>
          <w:tcPr>
            <w:tcW w:w="866" w:type="dxa"/>
            <w:tcBorders>
              <w:top w:val="single" w:sz="12" w:space="0" w:color="auto"/>
              <w:bottom w:val="nil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="00ED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</w:t>
            </w:r>
          </w:p>
        </w:tc>
        <w:tc>
          <w:tcPr>
            <w:tcW w:w="4102" w:type="dxa"/>
            <w:gridSpan w:val="3"/>
            <w:tcBorders>
              <w:top w:val="single" w:sz="12" w:space="0" w:color="auto"/>
              <w:bottom w:val="nil"/>
            </w:tcBorders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sz w:val="24"/>
                <w:szCs w:val="24"/>
              </w:rPr>
              <w:t>BWA-SW alignment</w:t>
            </w:r>
          </w:p>
        </w:tc>
        <w:tc>
          <w:tcPr>
            <w:tcW w:w="858" w:type="dxa"/>
            <w:tcBorders>
              <w:top w:val="single" w:sz="12" w:space="0" w:color="auto"/>
              <w:bottom w:val="nil"/>
            </w:tcBorders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5" w:type="dxa"/>
            <w:gridSpan w:val="3"/>
            <w:tcBorders>
              <w:top w:val="single" w:sz="12" w:space="0" w:color="auto"/>
              <w:bottom w:val="nil"/>
            </w:tcBorders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sz w:val="24"/>
                <w:szCs w:val="24"/>
              </w:rPr>
              <w:t>MOSAIK alignment</w:t>
            </w:r>
          </w:p>
        </w:tc>
        <w:tc>
          <w:tcPr>
            <w:tcW w:w="786" w:type="dxa"/>
            <w:tcBorders>
              <w:top w:val="single" w:sz="12" w:space="0" w:color="auto"/>
              <w:bottom w:val="nil"/>
            </w:tcBorders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32973" w:rsidRPr="008D16D1" w:rsidTr="00ED19A7">
        <w:tc>
          <w:tcPr>
            <w:tcW w:w="1157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="00ED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  <w:tc>
          <w:tcPr>
            <w:tcW w:w="1273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="00ED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ed</w:t>
            </w:r>
          </w:p>
        </w:tc>
        <w:tc>
          <w:tcPr>
            <w:tcW w:w="1190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="00ED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</w:t>
            </w:r>
          </w:p>
        </w:tc>
        <w:tc>
          <w:tcPr>
            <w:tcW w:w="858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39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="00ED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  <w:tc>
          <w:tcPr>
            <w:tcW w:w="1346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="00ED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ed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="00ED19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</w:t>
            </w:r>
          </w:p>
        </w:tc>
        <w:tc>
          <w:tcPr>
            <w:tcW w:w="786" w:type="dxa"/>
            <w:tcBorders>
              <w:top w:val="nil"/>
              <w:bottom w:val="single" w:sz="12" w:space="0" w:color="auto"/>
            </w:tcBorders>
            <w:vAlign w:val="bottom"/>
          </w:tcPr>
          <w:p w:rsidR="00E32973" w:rsidRPr="008D16D1" w:rsidRDefault="00E32973" w:rsidP="008D16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74081" w:rsidRPr="008D16D1" w:rsidTr="00ED19A7">
        <w:tc>
          <w:tcPr>
            <w:tcW w:w="1157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32514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Extinct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4.2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5.12</w:t>
            </w:r>
          </w:p>
        </w:tc>
        <w:tc>
          <w:tcPr>
            <w:tcW w:w="858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5919</w:t>
            </w:r>
          </w:p>
        </w:tc>
        <w:tc>
          <w:tcPr>
            <w:tcW w:w="1639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502.23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25</w:t>
            </w:r>
          </w:p>
        </w:tc>
        <w:tc>
          <w:tcPr>
            <w:tcW w:w="786" w:type="dxa"/>
            <w:tcBorders>
              <w:top w:val="single" w:sz="12" w:space="0" w:color="auto"/>
            </w:tcBorders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5895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31459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Extinct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736.47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13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8330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787.65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87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8247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36957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Extinct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91.1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2127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169.21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94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2021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3826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Extinct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273.73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3294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293.48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0.48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3268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4988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Extinct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334.72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5211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437.61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82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5118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31987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Circulating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621.37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7.61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7729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694.81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7.41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7458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7317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Circulating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824.04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333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887.71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267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7662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Circulating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561.02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6.21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6300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591.73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6.96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6275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9440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Circulating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217.48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68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3439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283.47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9.33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3375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62690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Circulating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287.08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62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3126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300.06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84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3097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68417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Circulating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771.78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53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863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817.14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9.27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8587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80579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Circulating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22.77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7.18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384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28.99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7.51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368</w:t>
            </w:r>
          </w:p>
        </w:tc>
      </w:tr>
      <w:tr w:rsidR="00274081" w:rsidRPr="008D16D1" w:rsidTr="00ED19A7">
        <w:tc>
          <w:tcPr>
            <w:tcW w:w="1157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Infectious Clone</w:t>
            </w:r>
          </w:p>
        </w:tc>
        <w:tc>
          <w:tcPr>
            <w:tcW w:w="1222" w:type="dxa"/>
            <w:vAlign w:val="bottom"/>
          </w:tcPr>
          <w:p w:rsidR="00274081" w:rsidRPr="008D16D1" w:rsidRDefault="00274081" w:rsidP="00261C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6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697.8</w:t>
            </w:r>
          </w:p>
        </w:tc>
        <w:tc>
          <w:tcPr>
            <w:tcW w:w="1273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8.85</w:t>
            </w:r>
          </w:p>
        </w:tc>
        <w:tc>
          <w:tcPr>
            <w:tcW w:w="858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6274</w:t>
            </w:r>
          </w:p>
        </w:tc>
        <w:tc>
          <w:tcPr>
            <w:tcW w:w="1639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732.69</w:t>
            </w:r>
          </w:p>
        </w:tc>
        <w:tc>
          <w:tcPr>
            <w:tcW w:w="134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0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99.57</w:t>
            </w:r>
          </w:p>
        </w:tc>
        <w:tc>
          <w:tcPr>
            <w:tcW w:w="786" w:type="dxa"/>
            <w:vAlign w:val="bottom"/>
          </w:tcPr>
          <w:p w:rsidR="00274081" w:rsidRPr="008D16D1" w:rsidRDefault="0027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6D1">
              <w:rPr>
                <w:rFonts w:ascii="Times New Roman" w:hAnsi="Times New Roman" w:cs="Times New Roman"/>
                <w:sz w:val="24"/>
                <w:szCs w:val="24"/>
              </w:rPr>
              <w:t>6245</w:t>
            </w:r>
          </w:p>
        </w:tc>
      </w:tr>
    </w:tbl>
    <w:p w:rsidR="009B6AE9" w:rsidRPr="008D16D1" w:rsidRDefault="009B6AE9">
      <w:pPr>
        <w:rPr>
          <w:rFonts w:ascii="Times New Roman" w:hAnsi="Times New Roman" w:cs="Times New Roman"/>
          <w:sz w:val="24"/>
          <w:szCs w:val="24"/>
        </w:rPr>
      </w:pPr>
    </w:p>
    <w:p w:rsidR="009B6AE9" w:rsidRPr="008D16D1" w:rsidRDefault="009B6AE9">
      <w:pPr>
        <w:rPr>
          <w:rFonts w:ascii="Times New Roman" w:hAnsi="Times New Roman" w:cs="Times New Roman"/>
          <w:sz w:val="24"/>
          <w:szCs w:val="24"/>
        </w:rPr>
      </w:pPr>
    </w:p>
    <w:sectPr w:rsidR="009B6AE9" w:rsidRPr="008D16D1" w:rsidSect="009B6A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6AE9"/>
    <w:rsid w:val="000B03EC"/>
    <w:rsid w:val="001C48E5"/>
    <w:rsid w:val="0025219A"/>
    <w:rsid w:val="00261CC7"/>
    <w:rsid w:val="00274081"/>
    <w:rsid w:val="00316C6E"/>
    <w:rsid w:val="00450133"/>
    <w:rsid w:val="00453650"/>
    <w:rsid w:val="00482443"/>
    <w:rsid w:val="004E2845"/>
    <w:rsid w:val="00791595"/>
    <w:rsid w:val="008264ED"/>
    <w:rsid w:val="008738F6"/>
    <w:rsid w:val="008B0220"/>
    <w:rsid w:val="008D16D1"/>
    <w:rsid w:val="00946C67"/>
    <w:rsid w:val="00982DDA"/>
    <w:rsid w:val="009B6AE9"/>
    <w:rsid w:val="00B53BC7"/>
    <w:rsid w:val="00C749CC"/>
    <w:rsid w:val="00CD78E4"/>
    <w:rsid w:val="00D34A64"/>
    <w:rsid w:val="00E32973"/>
    <w:rsid w:val="00EB677F"/>
    <w:rsid w:val="00ED19A7"/>
    <w:rsid w:val="00F874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A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8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id</dc:creator>
  <cp:lastModifiedBy>nahid</cp:lastModifiedBy>
  <cp:revision>2</cp:revision>
  <dcterms:created xsi:type="dcterms:W3CDTF">2015-10-28T00:33:00Z</dcterms:created>
  <dcterms:modified xsi:type="dcterms:W3CDTF">2015-10-28T00:33:00Z</dcterms:modified>
</cp:coreProperties>
</file>